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E4261" w14:textId="6E9FD27C" w:rsidR="00363D25" w:rsidRPr="00363D25" w:rsidRDefault="00BE7A59" w:rsidP="00BE7A5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63D25">
        <w:rPr>
          <w:rFonts w:ascii="Times New Roman" w:hAnsi="Times New Roman" w:cs="Times New Roman"/>
          <w:b/>
          <w:sz w:val="28"/>
          <w:szCs w:val="28"/>
        </w:rPr>
        <w:t>Figure 6</w:t>
      </w:r>
      <w:r w:rsidR="00363D25">
        <w:rPr>
          <w:rFonts w:ascii="Times New Roman" w:hAnsi="Times New Roman" w:cs="Times New Roman"/>
          <w:b/>
          <w:sz w:val="28"/>
          <w:szCs w:val="28"/>
        </w:rPr>
        <w:t xml:space="preserve"> -</w:t>
      </w:r>
      <w:bookmarkStart w:id="0" w:name="_GoBack"/>
      <w:bookmarkEnd w:id="0"/>
      <w:r w:rsidRPr="00363D25">
        <w:rPr>
          <w:rFonts w:ascii="Times New Roman" w:hAnsi="Times New Roman" w:cs="Times New Roman"/>
          <w:b/>
          <w:sz w:val="28"/>
          <w:szCs w:val="28"/>
        </w:rPr>
        <w:t xml:space="preserve"> Source Data 2.</w:t>
      </w:r>
      <w:r w:rsidRPr="00363D25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8222A08" w14:textId="77777777" w:rsidR="00363D25" w:rsidRDefault="00363D25" w:rsidP="00BE7A59">
      <w:pPr>
        <w:spacing w:line="360" w:lineRule="auto"/>
        <w:jc w:val="both"/>
        <w:rPr>
          <w:rFonts w:ascii="Times New Roman" w:hAnsi="Times New Roman" w:cs="Times New Roman"/>
        </w:rPr>
      </w:pPr>
    </w:p>
    <w:p w14:paraId="7E6F5121" w14:textId="26B5664C" w:rsidR="00BE7A59" w:rsidRPr="00875643" w:rsidRDefault="00BE7A59" w:rsidP="00BE7A59">
      <w:pPr>
        <w:spacing w:line="360" w:lineRule="auto"/>
        <w:jc w:val="both"/>
        <w:rPr>
          <w:rFonts w:ascii="Times New Roman" w:hAnsi="Times New Roman" w:cs="Times New Roman"/>
        </w:rPr>
      </w:pPr>
      <w:r w:rsidRPr="00875643">
        <w:rPr>
          <w:rFonts w:ascii="Times New Roman" w:hAnsi="Times New Roman" w:cs="Times New Roman"/>
        </w:rPr>
        <w:t xml:space="preserve">For each of the 150 phylogenetic clades considered in this study, we provide the proportion of species occurring in the 5 main biogeographic clusters identified here based on K-means clustering algorithms: cluster 1 (including the Amazonia, Central Andes, Chocó, Guiana Shield, Mesoamerica, and Northern Andes), cluster 2 (Atlantic Forest, Caatinga, Cerrado, Chaco, and temperate South America), cluster 3 (Bahama-Antilles), cluster 4 (“elsewhere” region), or cluster 5 (Galapagos). Clades were assigned to a given cluster only if &gt; 60% of the species in the clade are distributed in the cluster, otherwise clades are classified as ‘mixed’ (main cluster 0). </w:t>
      </w:r>
      <w:r w:rsidRPr="00875643">
        <w:rPr>
          <w:rFonts w:ascii="Times New Roman" w:hAnsi="Times New Roman" w:cs="Times New Roman"/>
          <w:lang w:val="en-US"/>
        </w:rPr>
        <w:t xml:space="preserve">Clade numbers correspond with </w:t>
      </w:r>
      <w:r w:rsidR="00F61D85" w:rsidRPr="00F61D85">
        <w:rPr>
          <w:rFonts w:ascii="Times New Roman" w:hAnsi="Times New Roman" w:cs="Times New Roman"/>
          <w:lang w:val="en-US"/>
        </w:rPr>
        <w:t>Figure-2-source-data-1</w:t>
      </w:r>
      <w:r w:rsidRPr="00875643">
        <w:rPr>
          <w:rFonts w:ascii="Times New Roman" w:hAnsi="Times New Roman" w:cs="Times New Roman"/>
          <w:lang w:val="en-US"/>
        </w:rPr>
        <w:t xml:space="preserve">. </w:t>
      </w:r>
      <w:r w:rsidRPr="00875643">
        <w:rPr>
          <w:rFonts w:ascii="Times New Roman" w:hAnsi="Times New Roman" w:cs="Times New Roman"/>
        </w:rPr>
        <w:t>Cluster numbers correspond with Figure 6.</w:t>
      </w:r>
    </w:p>
    <w:p w14:paraId="0F884D83" w14:textId="77777777" w:rsidR="00BE7A59" w:rsidRPr="00875643" w:rsidRDefault="00BE7A59" w:rsidP="00BE7A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616"/>
        <w:gridCol w:w="812"/>
        <w:gridCol w:w="812"/>
        <w:gridCol w:w="812"/>
        <w:gridCol w:w="812"/>
        <w:gridCol w:w="812"/>
        <w:gridCol w:w="1692"/>
      </w:tblGrid>
      <w:tr w:rsidR="00BE7A59" w:rsidRPr="00875643" w14:paraId="306154B1" w14:textId="77777777" w:rsidTr="00715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4B11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B906" w14:textId="77777777" w:rsidR="00BE7A59" w:rsidRPr="00875643" w:rsidRDefault="00BE7A59" w:rsidP="007157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cluster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4D9BE" w14:textId="77777777" w:rsidR="00BE7A59" w:rsidRPr="00875643" w:rsidRDefault="00BE7A59" w:rsidP="007157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cluster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24191" w14:textId="77777777" w:rsidR="00BE7A59" w:rsidRPr="00875643" w:rsidRDefault="00BE7A59" w:rsidP="007157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cluster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A0E9A" w14:textId="77777777" w:rsidR="00BE7A59" w:rsidRPr="00875643" w:rsidRDefault="00BE7A59" w:rsidP="007157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cluster-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E2E4" w14:textId="77777777" w:rsidR="00BE7A59" w:rsidRPr="00875643" w:rsidRDefault="00BE7A59" w:rsidP="007157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cluster-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2076" w14:textId="77777777" w:rsidR="00BE7A59" w:rsidRPr="00875643" w:rsidRDefault="00BE7A59" w:rsidP="007157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ssignation to cluster</w:t>
            </w:r>
          </w:p>
        </w:tc>
      </w:tr>
      <w:tr w:rsidR="00BE7A59" w:rsidRPr="00875643" w14:paraId="5A8D5B6E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CDAA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B18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829F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DD37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6A96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326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616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293D550E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6AB7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F3E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DB84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2FB7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6F51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C89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93D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00100B77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CB89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0B4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9973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A708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B74D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EDE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391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E7A59" w:rsidRPr="00875643" w14:paraId="2BC95D4D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7B1F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122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94B0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F888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4792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BC0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CB4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734BF628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2C23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1A6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8932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2C9D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6023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D76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A72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16803DC1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5F0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861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BBAD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B755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15D0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A7E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A13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27D35B4A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E43D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CAC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6281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CB95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0422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FD4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481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67A2BFE2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F8AD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FA0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E086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54F2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A6F0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FE1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C2C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16F1B928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2EA5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5F3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B6A5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B6FA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6869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7E6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4C4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6D31AAE2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FA30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E84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64B7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9828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213C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31E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5EF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5E0B45E5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88E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CA6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CD21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4F7C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1657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F1C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22A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6138F45B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4B3D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565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08F0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C20C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2BB0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C6A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9BC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E7A59" w:rsidRPr="00875643" w14:paraId="2B9E1791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3E91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360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8FC2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EA06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BDA9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D0E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5C0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66407C6B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D0F1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A16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24C4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4F63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58AB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A0C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1BD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1D200B1E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093C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200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DC51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DFCE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D3BE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206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EEB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32D17422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3950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A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B3D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609A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D67F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A6B2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DEF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6AF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4D27B0EC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F85F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1AF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785D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741D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64ED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77A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256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1C2D6FAC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34EA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AD0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0C6D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89D8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1826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118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D0F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6AFAFF95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C818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F37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9352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80F3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CEE8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5FD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223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0A53634D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E247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8E0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A041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B431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8A7D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98B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D9F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1E2D8C25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258A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EB3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451E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7C17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6FB2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F51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38B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6AF77CCC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270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261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330A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F1B1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FFF4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152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EC4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0E5451B4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7FB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699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F062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C6A5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7CFB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5A7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EBD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1341AAEE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1B84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687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7DBC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7116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3410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AF7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725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39E71385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1898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588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C470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DA76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C7F7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297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776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7D0E9C2D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B260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FDA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E64A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83FF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AFD1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0A4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A10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461476D0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563F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77F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5363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D916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009D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51E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962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66E2AC5F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F430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9B1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DCB4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B520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6D97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AA6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100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4FEAF9B2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96B3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10D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0E53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5933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CAB7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1CC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4C3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56F26080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1249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2E3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600E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E2AC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B4A3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FB1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76A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4E8FFB16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FB4C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629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EDA8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2009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DD71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10E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4FD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6516DD78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65F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837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0221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80A3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BEB2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A3A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AE4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2C0793AD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3D74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647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7A3C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23FB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31B1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D90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F10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678DE7EB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3089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C5B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813E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087B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4636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6F6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044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69ABFCC5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1C6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7DA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44E4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B0FD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BB17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7CC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4BE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06F30ECA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EF75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FF7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77FA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7FF9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4C48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613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0DB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7E8214AC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09EA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282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856D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7B88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E6E1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C69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857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6FDFF337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00A5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A50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8539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B5FC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5789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B82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EAC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336FDC50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68C8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BEC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50D4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BB08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0841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082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96A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376B6495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B9E8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F91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47C5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3E9C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C6A0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AC1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AE4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52D26899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87F7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CE6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5C7D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095A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A7FB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501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45D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3F32FDAB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9138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F0C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0D23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CAD5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1DE8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092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F48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19DBB31E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510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47F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9022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479F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7025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CF9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698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6D86ED5D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539A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FC4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D3EF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6017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2393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0C2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58A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17B1DA1D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0709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E70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2834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4350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34AC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6F4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EF1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00870817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4A27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75D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A768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18A8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B6DE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E8B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FF6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10A64E4A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07C3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B78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967C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FC7F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713D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FE8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9DC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53A32991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22A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B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571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2B3B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573A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3D23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944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360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0BD8A2F7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9204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845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5ABC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B2D7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CB91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DA9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98B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77A980B4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8239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M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89C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2F65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1D12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1CC1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538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E1A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65344DCA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6177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M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F79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5EC4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6E42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C272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D63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F94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37980D04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1F0B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M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A89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94AA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2BF2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C92D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066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C39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713973F0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2805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324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A1EF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3D58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2B0E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24C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82C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5A8F98FE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BD31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M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D62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B1F0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17A3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9D4A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507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207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60A0B359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318C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M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A99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FF41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517F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4218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6C5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60A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183BCCF3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49C2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M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449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AEF4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B61B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1B12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298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51D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60763E28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34F5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M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7B1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BE96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6176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C44A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6EA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723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3826D245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7BB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M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017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0ED9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81AF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E5BE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8A4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B78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7CC7426E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7031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M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DA7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A2EA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D152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0B05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BE2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32D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78722D05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733F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M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DFF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6341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A398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D55E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FD0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7A7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719348E3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0F34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176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9B31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9962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1897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8DE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358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179EE981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210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0E1D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4C11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0238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F2D1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60D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FD0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6FF7699C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C11F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922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C145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44BE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0CD0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BBB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1EB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3FC6A90B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6DC0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1DC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8B8D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76D0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EF22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5E3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7B3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3CAEEC30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E536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16C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B485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374F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A2FF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197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A26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757F5FD2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BA14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643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3486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C862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2987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36C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E59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3448B1F0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E670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26F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68D4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65FD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88C5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6E8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FBD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2BA373BF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1290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F80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2021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75AB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FEBF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E8C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CF4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7BA803DA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37C2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F15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F0EC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665D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D035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7A4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9C7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0F30214A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A9B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DF6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C26C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7588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C4FD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D82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4E9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04CD7010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DD16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809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8F46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4DB3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A0DF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9FC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C0C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467F667A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C564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744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6B7A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0AF8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9AAE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0F6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C87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6C445DEA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1E7A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051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903D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6448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0941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F90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E7C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14803920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CDED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B09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5C91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FB77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D463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6FA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C13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0E477A07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2CB0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07E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BB41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98C0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E046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695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EF9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44944422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04D4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323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B970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E5A1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2D6C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99D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851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5864C66F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B8B4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778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E615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924A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F7FD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5A4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792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53B43663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64C5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A83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621B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88FD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24E6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44A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7B3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03385748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5765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98F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8AB9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CCA9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4651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B8B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154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5E1A6B1C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1CC1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E96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7550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6FA4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CBA8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B2F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EF0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E7A59" w:rsidRPr="00875643" w14:paraId="5E764381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0383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997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F8B7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69CF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07AD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313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DE0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0FC4DAEF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A133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0C9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9392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2526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00CF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278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A6E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35749930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CA76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B6D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1CCE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F39A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36CD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941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4F5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35069C76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9A35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BFF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54E7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0749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494C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4F5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92A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25CFF39D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3BE6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C90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F457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9BE9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1ECE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C39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4CE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E7A59" w:rsidRPr="00875643" w14:paraId="65772402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A2C8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96D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D9B2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7353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0477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19B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629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E7A59" w:rsidRPr="00875643" w14:paraId="38A45A4F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4E0C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FCB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7214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51D2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C320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9CE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B89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4CFEAC75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550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B11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658E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D93C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BD8F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7BA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8BC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2D6FEBDC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E9C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73D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1613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C425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9F3F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692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167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54A80753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30D6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5A6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636D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3D79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36A4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907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FB7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466D361F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E85C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F47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ACB1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E9C1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794C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199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B59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4FD28EE4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10CF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D55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3C23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EBBD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98E6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216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E69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5E461C47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9EB6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9CD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D923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FC3E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ACF3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D64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9B4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08A95967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CB0D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83D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FD24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3D63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D308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884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FDF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2E65F6E2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7D23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94C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1B50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A694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5377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6B7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586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21B07BAF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193D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0A8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6E74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3BA3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C33B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C11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E37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1B161DC8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B84D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1FA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69CD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C8C4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F1A6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80C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E6B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3B62710C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46D1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8C8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8FCC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5C51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7E88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CB6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FD0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4C5DBD97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B718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F67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7693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CDE2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2DF8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E65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004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10B9CB7A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2CFC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A54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B481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8D73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562C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213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37C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78A2ECC0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B64D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7D8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A019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C756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1691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057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FCE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67DAFDA7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82DB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BDD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0900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191B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EFB8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6E2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3DD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E7A59" w:rsidRPr="00875643" w14:paraId="2BF2BFFF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D160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245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02C7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6A06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5759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6B8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262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32278D07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6FF5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C71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4D8C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E137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D20F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2C5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27E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E7A59" w:rsidRPr="00875643" w14:paraId="64817F36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23A7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9CE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E1E9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8441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84FB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E06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819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2532212C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1B46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326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BA1C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A8C5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6A3C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A55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11C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138B96A1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48EA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E7C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40AD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1B71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AFD4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43B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7CB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463D1E6F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496B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912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41B4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7164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FB24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6F5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27C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2165E488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63D0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F41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ABB7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5DAF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DBAF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D7B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91F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3CC06E8D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F35F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65A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6290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0347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A04B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870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CC2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E7A59" w:rsidRPr="00875643" w14:paraId="6F83491E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D929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CDB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1AF5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F803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72E0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81A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219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39E3826C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EFDF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0E1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528A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6734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0489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FFA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71D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E7A59" w:rsidRPr="00875643" w14:paraId="12B13AF5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29BF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6D4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A6EC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77E7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A5B7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AB3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50E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1EBABEA9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93B5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644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D528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4E0D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3388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8BE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D02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1E116417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1B1A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C01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BE23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13A7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D61D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4BA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175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091BDF8D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9269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87A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A224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0C74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9699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E49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109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76D24B79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D946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1CF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3BF2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7DE5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A179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96C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4BF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56E2867B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4DC0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B51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BF97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DE4C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DA57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A37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247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4044B37B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09E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C2D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32BC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2E0B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460A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47D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635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34978F40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5C56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233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1A66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90BE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A013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AD1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06B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2B8EA099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5721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4E6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28ED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EF4F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8BBA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4B7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A3C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E7A59" w:rsidRPr="00875643" w14:paraId="75241034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D3D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ADA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A073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35BC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51E8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4D6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798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208415E9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9002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4C9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2B2C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10EF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762E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537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D9A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7DEB7DC0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615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FED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5073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3DBE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6C7A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98F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68F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46D5ABBA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224A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4E5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D66A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8A7E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D42F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207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89C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5A22133A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D1E5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F11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DFFD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C3C2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CCA0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814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8D3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5E88EAD4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8444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09A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9590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93ED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C2A5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8DC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5DD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E7A59" w:rsidRPr="00875643" w14:paraId="73E8F3C2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AC2B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CFB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EFD5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8C67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3C73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2AA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04F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E7A59" w:rsidRPr="00875643" w14:paraId="17767549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41A0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838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9655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12ED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EDA7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60A5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5EF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E7A59" w:rsidRPr="00875643" w14:paraId="3BD5DAEE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1F4D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A62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96C6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05D2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32BD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9C4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A95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0F5E6AE1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B242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40A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F323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7082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0B0A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295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DD6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03548975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E9C5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EE9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8611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16C59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666A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EF3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5B8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632B34A8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1150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12A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3E41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31D00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C7B7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593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F8B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32A52E67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095F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2A0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DF27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B8C7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92EF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886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A6E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289493D2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FA64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810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6CEC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86AB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2929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C02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CBA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33AEBCB9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A412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3D0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7098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4984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252F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23D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011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2D6762EC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CCFD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E03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3D9A6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175F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77B9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46A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AB3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0E042538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D5B1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DEF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A605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F467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03BE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9E2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0F7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40E5F520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98C7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F66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B1E7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CB2E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7B1B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827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E5B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27B3951E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9D53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5BB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B1CF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2379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CA21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D8D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A34C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375A689A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7910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3A7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9F24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F7278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72AA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1AD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BA4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6154BB82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B82F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AD8E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FE93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1D70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2829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391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1DD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41A29D7F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493D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68E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E15A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275E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2C40A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7D4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4891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27676358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DB2B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C5C7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4563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D07B3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D380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D10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23F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723CB68C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EBA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3B5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15D3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29E8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8E282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6EEB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FC9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2416B208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1CCF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061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098D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44CF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8956A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D18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4571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E7A59" w:rsidRPr="00875643" w14:paraId="2378A05F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964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E70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EF12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75D8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C12DC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3D57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0E0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1087DE54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2C15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1E1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C008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CAF94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8A2A0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902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A1DF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E7A59" w:rsidRPr="00875643" w14:paraId="1EC0265E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E8CC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C15D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1CBCE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44819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EABA3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9424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C95F" w14:textId="77777777" w:rsidR="00BE7A59" w:rsidRPr="00875643" w:rsidRDefault="00BE7A59" w:rsidP="007157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E7A59" w:rsidRPr="00875643" w14:paraId="1EB6CC50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B7FE" w14:textId="77777777" w:rsidR="00BE7A59" w:rsidRPr="00875643" w:rsidRDefault="00BE7A59" w:rsidP="007157A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S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6EED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B6A45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88952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8E7BB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BBB6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1998" w14:textId="77777777" w:rsidR="00BE7A59" w:rsidRPr="00875643" w:rsidRDefault="00BE7A59" w:rsidP="007157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756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65C8E8B6" w14:textId="77777777" w:rsidR="00BE7A59" w:rsidRPr="00875643" w:rsidRDefault="00BE7A59" w:rsidP="00BE7A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C01AF01" w14:textId="77777777" w:rsidR="006B7C7E" w:rsidRPr="00875643" w:rsidRDefault="006B7C7E">
      <w:pPr>
        <w:rPr>
          <w:rFonts w:ascii="Times New Roman" w:hAnsi="Times New Roman" w:cs="Times New Roman"/>
        </w:rPr>
      </w:pPr>
    </w:p>
    <w:sectPr w:rsidR="006B7C7E" w:rsidRPr="00875643" w:rsidSect="004C276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59"/>
    <w:rsid w:val="00363D25"/>
    <w:rsid w:val="003F4F01"/>
    <w:rsid w:val="004C276D"/>
    <w:rsid w:val="005A55CA"/>
    <w:rsid w:val="006B7C7E"/>
    <w:rsid w:val="00875643"/>
    <w:rsid w:val="00BE7A59"/>
    <w:rsid w:val="00D97FF8"/>
    <w:rsid w:val="00F61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493375"/>
  <w15:chartTrackingRefBased/>
  <w15:docId w15:val="{DC8118DD-9B90-3840-BB4A-7F83E6E32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A59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BE7A59"/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9</Words>
  <Characters>3931</Characters>
  <Application>Microsoft Office Word</Application>
  <DocSecurity>0</DocSecurity>
  <Lines>32</Lines>
  <Paragraphs>9</Paragraphs>
  <ScaleCrop>false</ScaleCrop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. Meseguer</dc:creator>
  <cp:keywords/>
  <dc:description/>
  <cp:lastModifiedBy>Andrea S. Meseguer</cp:lastModifiedBy>
  <cp:revision>4</cp:revision>
  <dcterms:created xsi:type="dcterms:W3CDTF">2021-11-18T17:20:00Z</dcterms:created>
  <dcterms:modified xsi:type="dcterms:W3CDTF">2021-11-22T15:25:00Z</dcterms:modified>
</cp:coreProperties>
</file>